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C60A6C" w14:textId="77777777" w:rsidR="0013151F" w:rsidRDefault="0013151F" w:rsidP="003E72B9">
      <w:pPr>
        <w:rPr>
          <w:b/>
        </w:rPr>
      </w:pPr>
      <w:bookmarkStart w:id="0" w:name="_GoBack"/>
      <w:bookmarkEnd w:id="0"/>
      <w:r>
        <w:rPr>
          <w:b/>
        </w:rPr>
        <w:t>Supplementary file</w:t>
      </w:r>
    </w:p>
    <w:p w14:paraId="778ACB24" w14:textId="77777777" w:rsidR="0013151F" w:rsidRDefault="0013151F" w:rsidP="003E72B9">
      <w:pPr>
        <w:rPr>
          <w:b/>
        </w:rPr>
      </w:pPr>
      <w:r w:rsidRPr="005A2F30">
        <w:rPr>
          <w:b/>
          <w:i/>
        </w:rPr>
        <w:t>SPCLIP1</w:t>
      </w:r>
      <w:r>
        <w:rPr>
          <w:b/>
        </w:rPr>
        <w:t xml:space="preserve"> silencing abolishes </w:t>
      </w:r>
      <w:r w:rsidRPr="0013151F">
        <w:rPr>
          <w:b/>
          <w:i/>
        </w:rPr>
        <w:t xml:space="preserve">P. </w:t>
      </w:r>
      <w:proofErr w:type="spellStart"/>
      <w:r w:rsidRPr="0013151F">
        <w:rPr>
          <w:b/>
          <w:i/>
        </w:rPr>
        <w:t>berghe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melanization</w:t>
      </w:r>
      <w:proofErr w:type="spellEnd"/>
      <w:r>
        <w:rPr>
          <w:b/>
        </w:rPr>
        <w:t xml:space="preserve"> in </w:t>
      </w:r>
      <w:r w:rsidRPr="005A2F30">
        <w:rPr>
          <w:b/>
          <w:i/>
        </w:rPr>
        <w:t>TEP1∆T; Vg-TEP1r</w:t>
      </w:r>
      <w:r w:rsidR="005A2F30">
        <w:rPr>
          <w:b/>
        </w:rPr>
        <w:t xml:space="preserve"> mosquitoes</w:t>
      </w:r>
    </w:p>
    <w:p w14:paraId="22A0124D" w14:textId="77777777" w:rsidR="005A2F30" w:rsidRDefault="0013151F" w:rsidP="003E72B9">
      <w:r w:rsidRPr="005A2F30">
        <w:rPr>
          <w:i/>
        </w:rPr>
        <w:t>TEP1</w:t>
      </w:r>
      <w:r w:rsidR="005A2F30" w:rsidRPr="005A2F30">
        <w:rPr>
          <w:i/>
        </w:rPr>
        <w:t>∆T</w:t>
      </w:r>
      <w:r>
        <w:t xml:space="preserve"> m</w:t>
      </w:r>
      <w:r w:rsidRPr="0013151F">
        <w:t>utant</w:t>
      </w:r>
      <w:r>
        <w:t xml:space="preserve"> mosquitoes </w:t>
      </w:r>
      <w:r w:rsidR="005A2F30">
        <w:t xml:space="preserve">rescued with the </w:t>
      </w:r>
      <w:r w:rsidR="005A2F30" w:rsidRPr="005A2F30">
        <w:rPr>
          <w:i/>
        </w:rPr>
        <w:t>Vg-TEP1r</w:t>
      </w:r>
      <w:r w:rsidR="005A2F30">
        <w:t xml:space="preserve"> transgene were injected with double-stranded RNA corresponding to the </w:t>
      </w:r>
      <w:proofErr w:type="spellStart"/>
      <w:r w:rsidR="005A2F30" w:rsidRPr="005A2F30">
        <w:rPr>
          <w:i/>
        </w:rPr>
        <w:t>LacZ</w:t>
      </w:r>
      <w:proofErr w:type="spellEnd"/>
      <w:r w:rsidR="005A2F30" w:rsidRPr="005A2F30">
        <w:rPr>
          <w:i/>
        </w:rPr>
        <w:t xml:space="preserve"> </w:t>
      </w:r>
      <w:r w:rsidR="005A2F30">
        <w:t xml:space="preserve">sequence (negative control) or to </w:t>
      </w:r>
      <w:r w:rsidR="005A2F30" w:rsidRPr="005A2F30">
        <w:rPr>
          <w:i/>
        </w:rPr>
        <w:t>SPCLIP1</w:t>
      </w:r>
      <w:r w:rsidR="00021DBA">
        <w:t xml:space="preserve"> [</w:t>
      </w:r>
      <w:r w:rsidR="007303D8">
        <w:t>39</w:t>
      </w:r>
      <w:r w:rsidR="00021DBA">
        <w:t>, 62]</w:t>
      </w:r>
      <w:r w:rsidR="005A2F30">
        <w:rPr>
          <w:i/>
        </w:rPr>
        <w:t>.</w:t>
      </w:r>
      <w:r w:rsidR="005A2F30">
        <w:t xml:space="preserve"> On day 3 </w:t>
      </w:r>
      <w:r w:rsidR="0043117E">
        <w:t>following</w:t>
      </w:r>
      <w:r w:rsidR="005A2F30">
        <w:t xml:space="preserve"> dsRNA injection, mosquitoes were offered a </w:t>
      </w:r>
      <w:r w:rsidR="005A2F30" w:rsidRPr="005A2F30">
        <w:rPr>
          <w:i/>
        </w:rPr>
        <w:t xml:space="preserve">P. </w:t>
      </w:r>
      <w:proofErr w:type="spellStart"/>
      <w:r w:rsidR="005A2F30" w:rsidRPr="005A2F30">
        <w:rPr>
          <w:i/>
        </w:rPr>
        <w:t>berghei</w:t>
      </w:r>
      <w:proofErr w:type="spellEnd"/>
      <w:r w:rsidR="005A2F30">
        <w:t xml:space="preserve"> infected mouse. The following tables show the number of live and </w:t>
      </w:r>
      <w:proofErr w:type="spellStart"/>
      <w:r w:rsidR="005A2F30">
        <w:t>melanized</w:t>
      </w:r>
      <w:proofErr w:type="spellEnd"/>
      <w:r w:rsidR="005A2F30">
        <w:t xml:space="preserve"> parasites counted in each midgut of mosquitoes dissected 7 days after infection. The graphs following the tables show parasite counts </w:t>
      </w:r>
      <w:r w:rsidR="0043117E">
        <w:t>without</w:t>
      </w:r>
      <w:r w:rsidR="005A2F30">
        <w:t xml:space="preserve"> associat</w:t>
      </w:r>
      <w:r w:rsidR="0043117E">
        <w:t>ing</w:t>
      </w:r>
      <w:r w:rsidR="005A2F30">
        <w:t xml:space="preserve"> live and </w:t>
      </w:r>
      <w:proofErr w:type="spellStart"/>
      <w:r w:rsidR="005A2F30">
        <w:t>melaniz</w:t>
      </w:r>
      <w:r w:rsidR="004A7452">
        <w:t>ed</w:t>
      </w:r>
      <w:proofErr w:type="spellEnd"/>
      <w:r w:rsidR="004A7452">
        <w:t xml:space="preserve"> parasites for a given midgut, and statistical significance analyzed with a Mann-Whitney test.</w:t>
      </w:r>
    </w:p>
    <w:p w14:paraId="71EACEF0" w14:textId="77777777" w:rsidR="005A2F30" w:rsidRDefault="005A2F30" w:rsidP="003E72B9"/>
    <w:p w14:paraId="5811CB84" w14:textId="77777777" w:rsidR="003E72B9" w:rsidRDefault="003E72B9" w:rsidP="003E72B9">
      <w:pPr>
        <w:rPr>
          <w:b/>
        </w:rPr>
      </w:pPr>
      <w:r>
        <w:rPr>
          <w:b/>
        </w:rPr>
        <w:t>Experim</w:t>
      </w:r>
      <w:r w:rsidR="00CA1F28" w:rsidRPr="00CA1F28">
        <w:rPr>
          <w:b/>
        </w:rPr>
        <w:t xml:space="preserve">ent </w:t>
      </w:r>
      <w:r w:rsidR="00CA1F28">
        <w:rPr>
          <w:b/>
        </w:rPr>
        <w:t>1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817"/>
        <w:gridCol w:w="1985"/>
        <w:gridCol w:w="1999"/>
        <w:gridCol w:w="836"/>
        <w:gridCol w:w="1842"/>
        <w:gridCol w:w="2123"/>
      </w:tblGrid>
      <w:tr w:rsidR="00CA1F28" w:rsidRPr="00922546" w14:paraId="7A815D43" w14:textId="77777777">
        <w:tc>
          <w:tcPr>
            <w:tcW w:w="4801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14:paraId="3DB96A62" w14:textId="77777777" w:rsidR="00CA1F28" w:rsidRPr="00922546" w:rsidRDefault="00CA1F28" w:rsidP="00922546">
            <w:pPr>
              <w:jc w:val="center"/>
              <w:rPr>
                <w:lang w:val="fr-FR"/>
              </w:rPr>
            </w:pPr>
            <w:proofErr w:type="spellStart"/>
            <w:r w:rsidRPr="00922546">
              <w:rPr>
                <w:lang w:val="fr-FR"/>
              </w:rPr>
              <w:t>ds</w:t>
            </w:r>
            <w:r w:rsidRPr="0013151F">
              <w:rPr>
                <w:i/>
                <w:lang w:val="fr-FR"/>
              </w:rPr>
              <w:t>LacZ</w:t>
            </w:r>
            <w:proofErr w:type="spellEnd"/>
          </w:p>
        </w:tc>
        <w:tc>
          <w:tcPr>
            <w:tcW w:w="4801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14:paraId="0D330CDE" w14:textId="77777777" w:rsidR="00CA1F28" w:rsidRPr="00922546" w:rsidRDefault="00CA1F28" w:rsidP="00922546">
            <w:pPr>
              <w:jc w:val="center"/>
              <w:rPr>
                <w:lang w:val="fr-FR"/>
              </w:rPr>
            </w:pPr>
            <w:r w:rsidRPr="00922546">
              <w:rPr>
                <w:lang w:val="fr-FR"/>
              </w:rPr>
              <w:t>ds</w:t>
            </w:r>
            <w:r w:rsidRPr="0013151F">
              <w:rPr>
                <w:i/>
                <w:lang w:val="fr-FR"/>
              </w:rPr>
              <w:t>SPCLIP1</w:t>
            </w:r>
          </w:p>
        </w:tc>
      </w:tr>
      <w:tr w:rsidR="00CA1F28" w:rsidRPr="00922546" w14:paraId="4B92FD0E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FE3D185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Gut #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1E9B0A8" w14:textId="77777777" w:rsidR="00CA1F28" w:rsidRPr="0013151F" w:rsidRDefault="00CA1F28">
            <w:pPr>
              <w:rPr>
                <w:sz w:val="20"/>
                <w:lang w:val="fr-FR"/>
              </w:rPr>
            </w:pPr>
            <w:proofErr w:type="spellStart"/>
            <w:r w:rsidRPr="0013151F">
              <w:rPr>
                <w:sz w:val="20"/>
                <w:lang w:val="fr-FR"/>
              </w:rPr>
              <w:t>Number</w:t>
            </w:r>
            <w:proofErr w:type="spellEnd"/>
            <w:r w:rsidRPr="0013151F">
              <w:rPr>
                <w:sz w:val="20"/>
                <w:lang w:val="fr-FR"/>
              </w:rPr>
              <w:t xml:space="preserve"> of live parasites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D2B18F7" w14:textId="77777777" w:rsidR="00CA1F28" w:rsidRPr="0013151F" w:rsidRDefault="00CA1F28">
            <w:pPr>
              <w:rPr>
                <w:sz w:val="20"/>
                <w:lang w:val="fr-FR"/>
              </w:rPr>
            </w:pPr>
            <w:proofErr w:type="spellStart"/>
            <w:r w:rsidRPr="0013151F">
              <w:rPr>
                <w:sz w:val="20"/>
                <w:lang w:val="fr-FR"/>
              </w:rPr>
              <w:t>Number</w:t>
            </w:r>
            <w:proofErr w:type="spellEnd"/>
            <w:r w:rsidRPr="0013151F">
              <w:rPr>
                <w:sz w:val="20"/>
                <w:lang w:val="fr-FR"/>
              </w:rPr>
              <w:t xml:space="preserve"> of </w:t>
            </w:r>
            <w:proofErr w:type="spellStart"/>
            <w:r w:rsidRPr="0013151F">
              <w:rPr>
                <w:sz w:val="20"/>
                <w:lang w:val="fr-FR"/>
              </w:rPr>
              <w:t>melanized</w:t>
            </w:r>
            <w:proofErr w:type="spellEnd"/>
            <w:r w:rsidRPr="0013151F">
              <w:rPr>
                <w:sz w:val="20"/>
                <w:lang w:val="fr-FR"/>
              </w:rPr>
              <w:t xml:space="preserve"> parasites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9697FFD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Gut #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F5FF8F6" w14:textId="77777777" w:rsidR="00CA1F28" w:rsidRPr="0013151F" w:rsidRDefault="00CA1F28">
            <w:pPr>
              <w:rPr>
                <w:sz w:val="20"/>
                <w:lang w:val="fr-FR"/>
              </w:rPr>
            </w:pPr>
            <w:proofErr w:type="spellStart"/>
            <w:r w:rsidRPr="0013151F">
              <w:rPr>
                <w:sz w:val="20"/>
                <w:lang w:val="fr-FR"/>
              </w:rPr>
              <w:t>Number</w:t>
            </w:r>
            <w:proofErr w:type="spellEnd"/>
            <w:r w:rsidRPr="0013151F">
              <w:rPr>
                <w:sz w:val="20"/>
                <w:lang w:val="fr-FR"/>
              </w:rPr>
              <w:t xml:space="preserve"> of live parasites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FDEA5FE" w14:textId="77777777" w:rsidR="00CA1F28" w:rsidRPr="0013151F" w:rsidRDefault="00CA1F28">
            <w:pPr>
              <w:rPr>
                <w:sz w:val="20"/>
                <w:lang w:val="fr-FR"/>
              </w:rPr>
            </w:pPr>
            <w:proofErr w:type="spellStart"/>
            <w:r w:rsidRPr="0013151F">
              <w:rPr>
                <w:sz w:val="20"/>
                <w:lang w:val="fr-FR"/>
              </w:rPr>
              <w:t>Number</w:t>
            </w:r>
            <w:proofErr w:type="spellEnd"/>
            <w:r w:rsidRPr="0013151F">
              <w:rPr>
                <w:sz w:val="20"/>
                <w:lang w:val="fr-FR"/>
              </w:rPr>
              <w:t xml:space="preserve"> of </w:t>
            </w:r>
            <w:proofErr w:type="spellStart"/>
            <w:r w:rsidRPr="0013151F">
              <w:rPr>
                <w:sz w:val="20"/>
                <w:lang w:val="fr-FR"/>
              </w:rPr>
              <w:t>melanized</w:t>
            </w:r>
            <w:proofErr w:type="spellEnd"/>
            <w:r w:rsidRPr="0013151F">
              <w:rPr>
                <w:sz w:val="20"/>
                <w:lang w:val="fr-FR"/>
              </w:rPr>
              <w:t xml:space="preserve"> parasites</w:t>
            </w:r>
          </w:p>
        </w:tc>
      </w:tr>
      <w:tr w:rsidR="00CA1F28" w:rsidRPr="00922546" w14:paraId="64D717F3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102DE9F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623601D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31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62B1705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E1EF687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4E47F79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98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CFB040D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6E33D757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ABEAC15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FDC5D32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06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3F03083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081FA6A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57092D7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87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ABE363E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4D49F790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5D91752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3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460823B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347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570B1F5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F67B109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3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7FF867A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736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0D6D8DB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593D71D4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9AB3D63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4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95EB763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318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AE2230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0626162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4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93EAD30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707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486FA4E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239FB6BF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544B6A5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81FAF9B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52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2A0BB14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35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B35CC13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9E2DEA0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93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F83855A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3BD3D258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1328A57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6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AF1F3FC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17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F29F638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7D79CDB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6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5A96795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9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EF799CB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3309182C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8394C64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7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9346AAC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08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AED3A3A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9DF9293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7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106BA29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492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A20AFE7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6232A4A7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EF10EFF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0D943A1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91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A0415B0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9C0BC21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1FE365C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393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0784D1A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190B38B1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BE37C13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9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11BC3D5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5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134C7E7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9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0E5B6C4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9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7A172D7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53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7BF82D6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44907D05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E8A95D2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0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5A289FC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65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7944337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DE37770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0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A69D117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18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8872B30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0E7EE833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6190593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1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8F7D3A9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1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67FCC98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44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FD8A0A9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1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4984B22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47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1874C18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3D47118C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59E97D6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2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033C622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5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D44D493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6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49BFD84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2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F59A35D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15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CDD3500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50FBB752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A790BD0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3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0C7103E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6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FC6E0A8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71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BA56777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3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37F49A7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85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539443E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7BDCBCF1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3B4927D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4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164AD1D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6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51F3FF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4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90A5BE6" w14:textId="77777777" w:rsidR="00CA1F28" w:rsidRPr="0013151F" w:rsidRDefault="00CA1F28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4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744D5D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68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C8B537" w14:textId="77777777" w:rsidR="00CA1F28" w:rsidRPr="0013151F" w:rsidRDefault="003E72B9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</w:tr>
      <w:tr w:rsidR="00CA1F28" w:rsidRPr="00922546" w14:paraId="32FC030D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E497212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5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2A9F494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4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D18BC04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35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8F1AEA9" w14:textId="77777777" w:rsidR="00CA1F28" w:rsidRPr="0013151F" w:rsidRDefault="00CA1F28" w:rsidP="00B01231">
            <w:pPr>
              <w:spacing w:before="2" w:after="2"/>
              <w:rPr>
                <w:sz w:val="20"/>
                <w:lang w:val="fr-FR"/>
              </w:rPr>
            </w:pP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AC64EA1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4C34A08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</w:tr>
      <w:tr w:rsidR="00CA1F28" w:rsidRPr="00922546" w14:paraId="36AC1283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90DE404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6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4F11C35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0D40447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278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0B50EB4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D01F357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EE15CA5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</w:tr>
      <w:tr w:rsidR="00CA1F28" w:rsidRPr="00922546" w14:paraId="17CDEDD7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24F0D00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7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DB27193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BBCD34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CBC023C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3AE7012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60E25D2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</w:tr>
      <w:tr w:rsidR="00CA1F28" w:rsidRPr="00922546" w14:paraId="42842470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22A1105" w14:textId="77777777" w:rsidR="00CA1F28" w:rsidRPr="0013151F" w:rsidRDefault="00CA1F28" w:rsidP="0013151F">
            <w:pPr>
              <w:jc w:val="center"/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18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2DBC455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0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407D0B7" w14:textId="77777777" w:rsidR="00CA1F28" w:rsidRPr="0013151F" w:rsidRDefault="00CA1F28">
            <w:pPr>
              <w:rPr>
                <w:sz w:val="20"/>
                <w:lang w:val="fr-FR"/>
              </w:rPr>
            </w:pPr>
            <w:r w:rsidRPr="0013151F">
              <w:rPr>
                <w:sz w:val="20"/>
                <w:lang w:val="fr-FR"/>
              </w:rPr>
              <w:t>5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ADEBC2C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E5A699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35016B" w14:textId="77777777" w:rsidR="00CA1F28" w:rsidRPr="0013151F" w:rsidRDefault="00CA1F28">
            <w:pPr>
              <w:rPr>
                <w:sz w:val="20"/>
                <w:lang w:val="fr-FR"/>
              </w:rPr>
            </w:pPr>
          </w:p>
        </w:tc>
      </w:tr>
    </w:tbl>
    <w:p w14:paraId="6276A9DD" w14:textId="77777777" w:rsidR="00CA1F28" w:rsidRDefault="00CA1F28" w:rsidP="00CA1F28">
      <w:pPr>
        <w:jc w:val="center"/>
        <w:rPr>
          <w:b/>
        </w:rPr>
      </w:pPr>
    </w:p>
    <w:p w14:paraId="7D5F6091" w14:textId="77777777" w:rsidR="00CA1F28" w:rsidRDefault="00CA1F28" w:rsidP="00CA1F28">
      <w:pPr>
        <w:jc w:val="center"/>
        <w:rPr>
          <w:b/>
        </w:rPr>
      </w:pPr>
    </w:p>
    <w:p w14:paraId="4F08A059" w14:textId="77777777" w:rsidR="00CA1F28" w:rsidRPr="00CA1F28" w:rsidRDefault="00CA1F28" w:rsidP="003E72B9">
      <w:pPr>
        <w:rPr>
          <w:b/>
        </w:rPr>
      </w:pPr>
      <w:r w:rsidRPr="00CA1F28">
        <w:rPr>
          <w:b/>
        </w:rPr>
        <w:t>Experiment 2</w:t>
      </w: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817"/>
        <w:gridCol w:w="1985"/>
        <w:gridCol w:w="1999"/>
        <w:gridCol w:w="836"/>
        <w:gridCol w:w="1842"/>
        <w:gridCol w:w="2123"/>
      </w:tblGrid>
      <w:tr w:rsidR="00922546" w:rsidRPr="00922546" w14:paraId="3E8DE8CC" w14:textId="77777777">
        <w:tc>
          <w:tcPr>
            <w:tcW w:w="4801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14:paraId="18FC51F9" w14:textId="77777777" w:rsidR="00922546" w:rsidRPr="00922546" w:rsidRDefault="00922546" w:rsidP="00922546">
            <w:pPr>
              <w:jc w:val="center"/>
              <w:rPr>
                <w:lang w:val="fr-FR"/>
              </w:rPr>
            </w:pPr>
            <w:proofErr w:type="spellStart"/>
            <w:r w:rsidRPr="00922546">
              <w:rPr>
                <w:lang w:val="fr-FR"/>
              </w:rPr>
              <w:t>ds</w:t>
            </w:r>
            <w:r w:rsidRPr="0013151F">
              <w:rPr>
                <w:i/>
                <w:lang w:val="fr-FR"/>
              </w:rPr>
              <w:t>LacZ</w:t>
            </w:r>
            <w:proofErr w:type="spellEnd"/>
          </w:p>
        </w:tc>
        <w:tc>
          <w:tcPr>
            <w:tcW w:w="4801" w:type="dxa"/>
            <w:gridSpan w:val="3"/>
            <w:tcBorders>
              <w:bottom w:val="single" w:sz="6" w:space="0" w:color="008000"/>
            </w:tcBorders>
            <w:shd w:val="clear" w:color="auto" w:fill="auto"/>
          </w:tcPr>
          <w:p w14:paraId="22E1768E" w14:textId="77777777" w:rsidR="00922546" w:rsidRPr="00922546" w:rsidRDefault="00922546" w:rsidP="00922546">
            <w:pPr>
              <w:jc w:val="center"/>
              <w:rPr>
                <w:lang w:val="fr-FR"/>
              </w:rPr>
            </w:pPr>
            <w:r w:rsidRPr="00922546">
              <w:rPr>
                <w:lang w:val="fr-FR"/>
              </w:rPr>
              <w:t>ds</w:t>
            </w:r>
            <w:r w:rsidRPr="0013151F">
              <w:rPr>
                <w:i/>
                <w:lang w:val="fr-FR"/>
              </w:rPr>
              <w:t>SPCLIP1</w:t>
            </w:r>
          </w:p>
        </w:tc>
      </w:tr>
      <w:tr w:rsidR="00922546" w:rsidRPr="00922546" w14:paraId="6C6AC5A4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528B153" w14:textId="77777777" w:rsidR="00922546" w:rsidRPr="00151FAF" w:rsidRDefault="00922546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Gut #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527A779" w14:textId="77777777" w:rsidR="00922546" w:rsidRPr="00151FAF" w:rsidRDefault="00922546">
            <w:pPr>
              <w:rPr>
                <w:sz w:val="20"/>
                <w:lang w:val="fr-FR"/>
              </w:rPr>
            </w:pPr>
            <w:proofErr w:type="spellStart"/>
            <w:r w:rsidRPr="00151FAF">
              <w:rPr>
                <w:sz w:val="20"/>
                <w:lang w:val="fr-FR"/>
              </w:rPr>
              <w:t>Number</w:t>
            </w:r>
            <w:proofErr w:type="spellEnd"/>
            <w:r w:rsidRPr="00151FAF">
              <w:rPr>
                <w:sz w:val="20"/>
                <w:lang w:val="fr-FR"/>
              </w:rPr>
              <w:t xml:space="preserve"> of live parasites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50C37E" w14:textId="77777777" w:rsidR="00922546" w:rsidRPr="00151FAF" w:rsidRDefault="00922546">
            <w:pPr>
              <w:rPr>
                <w:sz w:val="20"/>
                <w:lang w:val="fr-FR"/>
              </w:rPr>
            </w:pPr>
            <w:proofErr w:type="spellStart"/>
            <w:r w:rsidRPr="00151FAF">
              <w:rPr>
                <w:sz w:val="20"/>
                <w:lang w:val="fr-FR"/>
              </w:rPr>
              <w:t>Number</w:t>
            </w:r>
            <w:proofErr w:type="spellEnd"/>
            <w:r w:rsidRPr="00151FAF">
              <w:rPr>
                <w:sz w:val="20"/>
                <w:lang w:val="fr-FR"/>
              </w:rPr>
              <w:t xml:space="preserve"> of </w:t>
            </w:r>
            <w:proofErr w:type="spellStart"/>
            <w:r w:rsidRPr="00151FAF">
              <w:rPr>
                <w:sz w:val="20"/>
                <w:lang w:val="fr-FR"/>
              </w:rPr>
              <w:t>melanized</w:t>
            </w:r>
            <w:proofErr w:type="spellEnd"/>
            <w:r w:rsidRPr="00151FAF">
              <w:rPr>
                <w:sz w:val="20"/>
                <w:lang w:val="fr-FR"/>
              </w:rPr>
              <w:t xml:space="preserve"> parasites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E68A03F" w14:textId="77777777" w:rsidR="00922546" w:rsidRPr="00151FAF" w:rsidRDefault="00922546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Gut #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ED88B2B" w14:textId="77777777" w:rsidR="00922546" w:rsidRPr="00151FAF" w:rsidRDefault="00922546">
            <w:pPr>
              <w:rPr>
                <w:sz w:val="20"/>
                <w:lang w:val="fr-FR"/>
              </w:rPr>
            </w:pPr>
            <w:proofErr w:type="spellStart"/>
            <w:r w:rsidRPr="00151FAF">
              <w:rPr>
                <w:sz w:val="20"/>
                <w:lang w:val="fr-FR"/>
              </w:rPr>
              <w:t>Number</w:t>
            </w:r>
            <w:proofErr w:type="spellEnd"/>
            <w:r w:rsidRPr="00151FAF">
              <w:rPr>
                <w:sz w:val="20"/>
                <w:lang w:val="fr-FR"/>
              </w:rPr>
              <w:t xml:space="preserve"> of live parasites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45FDB3F" w14:textId="77777777" w:rsidR="00922546" w:rsidRPr="00151FAF" w:rsidRDefault="00922546">
            <w:pPr>
              <w:rPr>
                <w:sz w:val="20"/>
                <w:lang w:val="fr-FR"/>
              </w:rPr>
            </w:pPr>
            <w:proofErr w:type="spellStart"/>
            <w:r w:rsidRPr="00151FAF">
              <w:rPr>
                <w:sz w:val="20"/>
                <w:lang w:val="fr-FR"/>
              </w:rPr>
              <w:t>Number</w:t>
            </w:r>
            <w:proofErr w:type="spellEnd"/>
            <w:r w:rsidRPr="00151FAF">
              <w:rPr>
                <w:sz w:val="20"/>
                <w:lang w:val="fr-FR"/>
              </w:rPr>
              <w:t xml:space="preserve"> of </w:t>
            </w:r>
            <w:proofErr w:type="spellStart"/>
            <w:r w:rsidRPr="00151FAF">
              <w:rPr>
                <w:sz w:val="20"/>
                <w:lang w:val="fr-FR"/>
              </w:rPr>
              <w:t>melanized</w:t>
            </w:r>
            <w:proofErr w:type="spellEnd"/>
            <w:r w:rsidRPr="00151FAF">
              <w:rPr>
                <w:sz w:val="20"/>
                <w:lang w:val="fr-FR"/>
              </w:rPr>
              <w:t xml:space="preserve"> parasites</w:t>
            </w:r>
          </w:p>
        </w:tc>
      </w:tr>
      <w:tr w:rsidR="00B01231" w:rsidRPr="00922546" w14:paraId="61E08E7D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72D28E7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A86F75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58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6CC95A3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1954298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628736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6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8E0C488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2BF81A3F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EC73FA0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CE0E4BF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40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AB4448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0B60ABF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2C7061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2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841B637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325FD1EE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813BA8D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7E8A0FE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7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2750E16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FAA255B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D67D2DA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54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310B0EB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2C2EF2A3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10577E6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4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9D57444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6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CDA3A02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4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AF02862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4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A4A004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83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3F9AB56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18A107FC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01F1C60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4905B73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4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1113D0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D5FA8E9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9DFCB4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76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98684C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60532D30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4BC16C6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lastRenderedPageBreak/>
              <w:t>6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EC2AE07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4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9B256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5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3F59DD5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6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0B4B293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11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F335BB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0A644626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1F9735F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7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9CBFF72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4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2137CA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0A2BE87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7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743E8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1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C90644A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119590E8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3E3DC6C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8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78BF30E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2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EF80F1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2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66D4BF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8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CFC67A6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85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A2110F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6F79E113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E4C356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9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02696C8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8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37336A5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604366E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9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AA8CF4F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48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925F02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1D325F28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BC93DC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0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A811F7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6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69FCE3A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7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BB745F0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0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02CAE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4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32DC02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54FA0B31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0794F15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1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8DBB265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5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F579765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E57DB34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1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B8127BE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6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4DE734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08733312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78C35D0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2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8F92C53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3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A265C1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CA7ECF1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2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139CCCA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2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72494F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4E35ED35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67AE513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3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3B2D1D5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28C09B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C71C742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3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3F61DB8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1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3DF07AA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54A6DF45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5D9EC30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4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446B06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6EB07E8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19B45F8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4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CD80A25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709F91E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03518147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0D03F26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5</w:t>
            </w: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013498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F9A1A2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9BA7D9F" w14:textId="77777777" w:rsidR="00B01231" w:rsidRPr="00151FAF" w:rsidRDefault="00B01231" w:rsidP="0013151F">
            <w:pPr>
              <w:spacing w:before="2" w:after="2"/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5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2721853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8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E1C00A5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3EFE732A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8D93145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F4411E9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170136E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3A61922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6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61F13B3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6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143BEE1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13D6FFEC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294D94A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360CD36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3AD8EF3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451BD33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7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ED3F47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4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4574AA2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2CA406C6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A24B6C2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D8408E5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D55F98E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653978D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8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FE9C354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5F755D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6F846BCA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BA4974C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44D0F61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B53F518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EEE9965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9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27FA551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1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5F5BDEF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309CB3EB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6281FCA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C586885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6AE6B84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C5F7F71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0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6A8FFBF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C68193B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796C896B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6AEFCCA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22490A0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FCD094A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07EA3A73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1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FD0FAB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F2FD78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00294EF7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53E0C83A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16E4ABC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F35FD31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53F140C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2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1FF0E2A2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7332542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3629D269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BC7021E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CA90F12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CB3E30E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C1A6ECB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3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2D19525D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F7993D9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706724CF" w14:textId="77777777">
        <w:tc>
          <w:tcPr>
            <w:tcW w:w="817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7D79D32B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45A70E55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4DDBA81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948C8B8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4</w:t>
            </w:r>
          </w:p>
        </w:tc>
        <w:tc>
          <w:tcPr>
            <w:tcW w:w="1842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38491D3A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2123" w:type="dxa"/>
            <w:tcBorders>
              <w:top w:val="single" w:sz="6" w:space="0" w:color="008000"/>
              <w:bottom w:val="single" w:sz="6" w:space="0" w:color="008000"/>
            </w:tcBorders>
            <w:shd w:val="clear" w:color="auto" w:fill="auto"/>
          </w:tcPr>
          <w:p w14:paraId="67F30080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  <w:tr w:rsidR="00B01231" w:rsidRPr="00922546" w14:paraId="7487EA22" w14:textId="77777777">
        <w:tc>
          <w:tcPr>
            <w:tcW w:w="817" w:type="dxa"/>
            <w:tcBorders>
              <w:top w:val="single" w:sz="6" w:space="0" w:color="008000"/>
            </w:tcBorders>
            <w:shd w:val="clear" w:color="auto" w:fill="auto"/>
          </w:tcPr>
          <w:p w14:paraId="3FFC1222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85" w:type="dxa"/>
            <w:tcBorders>
              <w:top w:val="single" w:sz="6" w:space="0" w:color="008000"/>
            </w:tcBorders>
            <w:shd w:val="clear" w:color="auto" w:fill="auto"/>
          </w:tcPr>
          <w:p w14:paraId="445082C9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1999" w:type="dxa"/>
            <w:tcBorders>
              <w:top w:val="single" w:sz="6" w:space="0" w:color="008000"/>
            </w:tcBorders>
            <w:shd w:val="clear" w:color="auto" w:fill="auto"/>
          </w:tcPr>
          <w:p w14:paraId="5FB62A17" w14:textId="77777777" w:rsidR="00B01231" w:rsidRPr="00151FAF" w:rsidRDefault="00B01231">
            <w:pPr>
              <w:rPr>
                <w:sz w:val="20"/>
                <w:lang w:val="fr-FR"/>
              </w:rPr>
            </w:pPr>
          </w:p>
        </w:tc>
        <w:tc>
          <w:tcPr>
            <w:tcW w:w="836" w:type="dxa"/>
            <w:tcBorders>
              <w:top w:val="single" w:sz="6" w:space="0" w:color="008000"/>
            </w:tcBorders>
            <w:shd w:val="clear" w:color="auto" w:fill="auto"/>
          </w:tcPr>
          <w:p w14:paraId="6A79A2B9" w14:textId="77777777" w:rsidR="00B01231" w:rsidRPr="00151FAF" w:rsidRDefault="00B01231" w:rsidP="0013151F">
            <w:pPr>
              <w:jc w:val="center"/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25</w:t>
            </w:r>
          </w:p>
        </w:tc>
        <w:tc>
          <w:tcPr>
            <w:tcW w:w="1842" w:type="dxa"/>
            <w:tcBorders>
              <w:top w:val="single" w:sz="6" w:space="0" w:color="008000"/>
            </w:tcBorders>
            <w:shd w:val="clear" w:color="auto" w:fill="auto"/>
          </w:tcPr>
          <w:p w14:paraId="57648266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  <w:tc>
          <w:tcPr>
            <w:tcW w:w="2123" w:type="dxa"/>
            <w:tcBorders>
              <w:top w:val="single" w:sz="6" w:space="0" w:color="008000"/>
            </w:tcBorders>
            <w:shd w:val="clear" w:color="auto" w:fill="auto"/>
          </w:tcPr>
          <w:p w14:paraId="45EB722C" w14:textId="77777777" w:rsidR="00B01231" w:rsidRPr="00151FAF" w:rsidRDefault="00CA1F28">
            <w:pPr>
              <w:rPr>
                <w:sz w:val="20"/>
                <w:lang w:val="fr-FR"/>
              </w:rPr>
            </w:pPr>
            <w:r w:rsidRPr="00151FAF">
              <w:rPr>
                <w:sz w:val="20"/>
                <w:lang w:val="fr-FR"/>
              </w:rPr>
              <w:t>0</w:t>
            </w:r>
          </w:p>
        </w:tc>
      </w:tr>
    </w:tbl>
    <w:p w14:paraId="1D2E06A0" w14:textId="77777777" w:rsidR="0013151F" w:rsidRDefault="0013151F">
      <w:pPr>
        <w:rPr>
          <w:lang w:val="fr-FR"/>
        </w:rPr>
        <w:sectPr w:rsidR="0013151F">
          <w:type w:val="continuous"/>
          <w:pgSz w:w="12240" w:h="15840"/>
          <w:pgMar w:top="1417" w:right="1417" w:bottom="1417" w:left="1417" w:header="720" w:footer="720" w:gutter="0"/>
          <w:cols w:space="720"/>
        </w:sectPr>
      </w:pPr>
    </w:p>
    <w:p w14:paraId="09C0EDBD" w14:textId="77777777" w:rsidR="0013151F" w:rsidRDefault="0013151F">
      <w:pPr>
        <w:rPr>
          <w:lang w:val="fr-FR"/>
        </w:rPr>
      </w:pPr>
    </w:p>
    <w:p w14:paraId="496D1552" w14:textId="77777777" w:rsidR="0013151F" w:rsidRDefault="0013151F">
      <w:pPr>
        <w:rPr>
          <w:lang w:val="fr-FR"/>
        </w:rPr>
        <w:sectPr w:rsidR="0013151F">
          <w:type w:val="continuous"/>
          <w:pgSz w:w="12240" w:h="15840"/>
          <w:pgMar w:top="1417" w:right="1417" w:bottom="1417" w:left="1417" w:header="720" w:footer="720" w:gutter="0"/>
          <w:cols w:space="720"/>
        </w:sectPr>
      </w:pPr>
    </w:p>
    <w:p w14:paraId="78D7C453" w14:textId="77777777" w:rsidR="0013151F" w:rsidRDefault="004A7452">
      <w:pPr>
        <w:rPr>
          <w:lang w:val="fr-FR"/>
        </w:rPr>
      </w:pPr>
      <w:r>
        <w:rPr>
          <w:noProof/>
        </w:rPr>
        <w:drawing>
          <wp:inline distT="0" distB="0" distL="0" distR="0" wp14:anchorId="236E24E0" wp14:editId="538959AD">
            <wp:extent cx="2757805" cy="510624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805" cy="51062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7421372" wp14:editId="1CF0CED6">
            <wp:extent cx="2757805" cy="49727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7805" cy="49727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93A6AE" w14:textId="77777777" w:rsidR="00922546" w:rsidRPr="00922546" w:rsidRDefault="00922546">
      <w:pPr>
        <w:rPr>
          <w:lang w:val="fr-FR"/>
        </w:rPr>
      </w:pPr>
    </w:p>
    <w:sectPr w:rsidR="00922546" w:rsidRPr="00922546" w:rsidSect="0013151F">
      <w:type w:val="continuous"/>
      <w:pgSz w:w="12240" w:h="15840"/>
      <w:pgMar w:top="1417" w:right="1417" w:bottom="1417" w:left="1417" w:header="720" w:footer="720" w:gutter="0"/>
      <w:cols w:num="2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22546"/>
    <w:rsid w:val="00021DBA"/>
    <w:rsid w:val="0013151F"/>
    <w:rsid w:val="00151FAF"/>
    <w:rsid w:val="003E6D05"/>
    <w:rsid w:val="003E72B9"/>
    <w:rsid w:val="0043117E"/>
    <w:rsid w:val="004A7452"/>
    <w:rsid w:val="005A2F30"/>
    <w:rsid w:val="007303D8"/>
    <w:rsid w:val="00922546"/>
    <w:rsid w:val="00B01231"/>
    <w:rsid w:val="00B02938"/>
    <w:rsid w:val="00CA1F28"/>
    <w:rsid w:val="00EA62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75ECFBB"/>
  <w15:docId w15:val="{5D29DD5D-D223-4F60-8F1B-887D75B82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4">
    <w:lsdException w:name="heading 7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4" w:semiHidden="1" w:unhideWhenUsed="1"/>
    <w:lsdException w:name="List Bullet 5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</w:latentStyles>
  <w:style w:type="paragraph" w:default="1" w:styleId="Normal">
    <w:name w:val="Normal"/>
    <w:qFormat/>
    <w:rsid w:val="003A4B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546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llapenta</dc:creator>
  <cp:keywords/>
  <cp:lastModifiedBy>Jessica Dellapenta</cp:lastModifiedBy>
  <cp:revision>2</cp:revision>
  <dcterms:created xsi:type="dcterms:W3CDTF">2016-12-30T17:53:00Z</dcterms:created>
  <dcterms:modified xsi:type="dcterms:W3CDTF">2016-12-30T17:53:00Z</dcterms:modified>
</cp:coreProperties>
</file>